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6AA2" w:rsidRPr="00036E9A" w:rsidRDefault="008B6AA2" w:rsidP="008B6AA2">
      <w:pPr>
        <w:rPr>
          <w:rFonts w:ascii="Times New Roman" w:hAnsi="Times New Roman"/>
          <w:b/>
        </w:rPr>
      </w:pPr>
      <w:bookmarkStart w:id="0" w:name="_GoBack"/>
      <w:bookmarkEnd w:id="0"/>
      <w:r w:rsidRPr="00036E9A">
        <w:rPr>
          <w:rFonts w:ascii="Times New Roman" w:hAnsi="Times New Roman"/>
          <w:b/>
        </w:rPr>
        <w:t xml:space="preserve">Appendix 1  </w:t>
      </w:r>
      <w:r w:rsidRPr="00036E9A">
        <w:rPr>
          <w:rFonts w:ascii="Times New Roman" w:hAnsi="Times New Roman"/>
          <w:b/>
        </w:rPr>
        <w:tab/>
        <w:t>Flow chart to illustrate search strategy</w:t>
      </w:r>
    </w:p>
    <w:p w:rsidR="008B6AA2" w:rsidRDefault="008B6AA2" w:rsidP="008B6AA2">
      <w:pPr>
        <w:rPr>
          <w:rFonts w:ascii="Times New Roman" w:hAnsi="Times New Roman"/>
        </w:rPr>
      </w:pPr>
      <w:r w:rsidRPr="00036E9A">
        <w:rPr>
          <w:rFonts w:ascii="Times New Roman" w:hAnsi="Times New Roman"/>
          <w:noProof/>
          <w:lang w:val="en-SG" w:eastAsia="en-SG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4259C65" wp14:editId="41EDA0BD">
                <wp:simplePos x="0" y="0"/>
                <wp:positionH relativeFrom="column">
                  <wp:align>center</wp:align>
                </wp:positionH>
                <wp:positionV relativeFrom="paragraph">
                  <wp:posOffset>0</wp:posOffset>
                </wp:positionV>
                <wp:extent cx="4267200" cy="2095500"/>
                <wp:effectExtent l="0" t="0" r="19050" b="1905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7200" cy="2095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B6AA2" w:rsidRPr="00036E9A" w:rsidRDefault="008B6AA2" w:rsidP="008B6AA2">
                            <w:pPr>
                              <w:rPr>
                                <w:rFonts w:asciiTheme="majorBidi" w:hAnsiTheme="majorBidi" w:cstheme="majorBidi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036E9A">
                              <w:rPr>
                                <w:rFonts w:asciiTheme="majorBidi" w:hAnsiTheme="majorBidi" w:cstheme="majorBidi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Search strategy:</w:t>
                            </w:r>
                          </w:p>
                          <w:p w:rsidR="008B6AA2" w:rsidRDefault="008B6AA2" w:rsidP="008B6AA2">
                            <w:pP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The word “ketamine” was used as the main search term to identify articles discussing other uses of ketamine. </w:t>
                            </w:r>
                          </w:p>
                          <w:p w:rsidR="008B6AA2" w:rsidRDefault="008B6AA2" w:rsidP="008B6AA2">
                            <w:pP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>The following combinations of search terms were also used: ketamine AND “abuse”, ketamine AND “addict”, ketamine AND “depress*”, ketamine AND “mood”, ketamine AND “misuse” and ketamine AND “overdose”.</w:t>
                            </w:r>
                          </w:p>
                          <w:p w:rsidR="008B6AA2" w:rsidRPr="00F31C9D" w:rsidRDefault="008B6AA2" w:rsidP="008B6AA2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F31C9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*trunca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259C6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0;width:336pt;height:165pt;z-index:251659264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j0uIwIAAEcEAAAOAAAAZHJzL2Uyb0RvYy54bWysU9tu2zAMfR+wfxD0vtjJkrYx4hRdugwD&#10;ugvQ7gNoWY6FSaInKbG7rx8lp2l2exmmB0EUqSPyHHJ1PRjNDtJ5hbbk00nOmbQCa2V3Jf/ysH11&#10;xZkPYGvQaGXJH6Xn1+uXL1Z9V8gZtqhr6RiBWF/0XcnbELoiy7xopQE/wU5acjboDAQy3S6rHfSE&#10;bnQ2y/OLrEdXdw6F9J5ub0cnXyf8ppEifGoaLwPTJafcQtpd2qu4Z+sVFDsHXavEMQ34hywMKEuf&#10;nqBuIQDbO/UblFHCoccmTASaDJtGCZlqoGqm+S/V3LfQyVQLkeO7E03+/8GKj4fPjqm65K/zS84s&#10;GBLpQQ6BvcGBzSI/fecLCrvvKDAMdE06p1p9d4fiq2cWNy3YnbxxDvtWQk35TePL7OzpiOMjSNV/&#10;wJq+gX3ABDQ0zkTyiA5G6KTT40mbmIqgy/ns4pIE50yQb5YvFwsy4h9QPD3vnA/vJBoWDyV3JH6C&#10;h8OdD2PoU0j8zaNW9VZpnQy3qzbasQNQo2zTOqL/FKYt60u+XMwWIwN/hcjT+hOEUYE6XitT8qtT&#10;EBSRt7e2pjShCKD0eKbqtD0SGbkbWQxDNVBgZLfC+pEodTh2Nk0iHVp03znrqatL7r/twUnO9HtL&#10;siyn83kcg2TMF8QoZ+7cU517wAqCKnngbDxuQhqdmKPFG5KvUYnY50yOuVK3JmmOkxXH4dxOUc/z&#10;v/4BAAD//wMAUEsDBBQABgAIAAAAIQA1k2Qm3AAAAAUBAAAPAAAAZHJzL2Rvd25yZXYueG1sTI/B&#10;TsMwEETvSPyDtUhcEHVoUFpCnAohgeAGpSpXN94mEfY62G4a/p6FC1xGGs1q5m21mpwVI4bYe1Jw&#10;NctAIDXe9NQq2Lw9XC5BxKTJaOsJFXxhhFV9elLp0vgjveK4Tq3gEoqlVtClNJRSxqZDp+PMD0ic&#10;7X1wOrENrTRBH7ncWTnPskI63RMvdHrA+w6bj/XBKVheP43v8Tl/2TbF3t6ki8X4+BmUOj+b7m5B&#10;JJzS3zH84DM61My08wcyUVgF/Ej6Vc6KxZztTkGeZxnIupL/6etvAAAA//8DAFBLAQItABQABgAI&#10;AAAAIQC2gziS/gAAAOEBAAATAAAAAAAAAAAAAAAAAAAAAABbQ29udGVudF9UeXBlc10ueG1sUEsB&#10;Ai0AFAAGAAgAAAAhADj9If/WAAAAlAEAAAsAAAAAAAAAAAAAAAAALwEAAF9yZWxzLy5yZWxzUEsB&#10;Ai0AFAAGAAgAAAAhAIBaPS4jAgAARwQAAA4AAAAAAAAAAAAAAAAALgIAAGRycy9lMm9Eb2MueG1s&#10;UEsBAi0AFAAGAAgAAAAhADWTZCbcAAAABQEAAA8AAAAAAAAAAAAAAAAAfQQAAGRycy9kb3ducmV2&#10;LnhtbFBLBQYAAAAABAAEAPMAAACGBQAAAAA=&#10;">
                <v:textbox>
                  <w:txbxContent>
                    <w:p w:rsidR="008B6AA2" w:rsidRPr="00036E9A" w:rsidRDefault="008B6AA2" w:rsidP="008B6AA2">
                      <w:pPr>
                        <w:rPr>
                          <w:rFonts w:asciiTheme="majorBidi" w:hAnsiTheme="majorBidi" w:cstheme="majorBidi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 w:rsidRPr="00036E9A">
                        <w:rPr>
                          <w:rFonts w:asciiTheme="majorBidi" w:hAnsiTheme="majorBidi" w:cstheme="majorBidi"/>
                          <w:b/>
                          <w:color w:val="000000" w:themeColor="text1"/>
                          <w:sz w:val="24"/>
                          <w:szCs w:val="24"/>
                        </w:rPr>
                        <w:t>Search strategy:</w:t>
                      </w:r>
                    </w:p>
                    <w:p w:rsidR="008B6AA2" w:rsidRDefault="008B6AA2" w:rsidP="008B6AA2">
                      <w:pPr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 xml:space="preserve">The word “ketamine” was used as the main search term to identify articles discussing other uses of ketamine. </w:t>
                      </w:r>
                    </w:p>
                    <w:p w:rsidR="008B6AA2" w:rsidRDefault="008B6AA2" w:rsidP="008B6AA2">
                      <w:pPr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>The following combinations of search terms were also used: ketamine AND “abuse”, ketamine AND “addict”, ketamine AND “depress*”, ketamine AND “mood”, ketamine AND “misuse” and ketamine AND “overdose”.</w:t>
                      </w:r>
                    </w:p>
                    <w:p w:rsidR="008B6AA2" w:rsidRPr="00F31C9D" w:rsidRDefault="008B6AA2" w:rsidP="008B6AA2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F31C9D">
                        <w:rPr>
                          <w:rFonts w:ascii="Times New Roman" w:hAnsi="Times New Roman"/>
                          <w:sz w:val="24"/>
                          <w:szCs w:val="24"/>
                        </w:rPr>
                        <w:t>*truncated</w:t>
                      </w:r>
                    </w:p>
                  </w:txbxContent>
                </v:textbox>
              </v:shape>
            </w:pict>
          </mc:Fallback>
        </mc:AlternateContent>
      </w:r>
    </w:p>
    <w:p w:rsidR="008B6AA2" w:rsidRDefault="008B6AA2" w:rsidP="008B6AA2">
      <w:pPr>
        <w:rPr>
          <w:rFonts w:ascii="Times New Roman" w:hAnsi="Times New Roman"/>
        </w:rPr>
      </w:pPr>
    </w:p>
    <w:p w:rsidR="008B6AA2" w:rsidRDefault="008B6AA2" w:rsidP="008B6AA2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8B6AA2" w:rsidRDefault="008B6AA2" w:rsidP="008B6AA2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8B6AA2" w:rsidRDefault="008B6AA2" w:rsidP="008B6AA2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8B6AA2" w:rsidRDefault="008B6AA2" w:rsidP="008B6AA2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8B6AA2" w:rsidRDefault="008B6AA2" w:rsidP="008B6AA2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SG" w:eastAsia="en-SG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43C4887" wp14:editId="27B74307">
                <wp:simplePos x="0" y="0"/>
                <wp:positionH relativeFrom="column">
                  <wp:posOffset>2552700</wp:posOffset>
                </wp:positionH>
                <wp:positionV relativeFrom="paragraph">
                  <wp:posOffset>160655</wp:posOffset>
                </wp:positionV>
                <wp:extent cx="0" cy="828675"/>
                <wp:effectExtent l="95250" t="0" r="57150" b="66675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286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1B882F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201pt;margin-top:12.65pt;width:0;height:65.2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55bF4gEAAC8EAAAOAAAAZHJzL2Uyb0RvYy54bWysU9uO2yAQfa/Uf0C8N04i7Tay4qyqbLcv&#10;VRt12w9gMcRIwKCBxvHfd8COs72oUld9wR6YM2fOYdjenZ1lJ4XRgG/4arHkTHkJrfHHhn/7+vBm&#10;w1lMwrfCglcNH1Tkd7vXr7Z9qNUaOrCtQkZFfKz70PAupVBXVZSdciIuIChPhxrQiUQhHqsWRU/V&#10;na3Wy+Vt1QO2AUGqGGn3fjzku1JfayXTZ62jSsw2nHpLZcWyPuW12m1FfUQROiOnNsQLunDCeCKd&#10;S92LJNh3NL+VckYiRNBpIcFVoLWRqmggNavlL2oeOxFU0ULmxDDbFP9fWfnpdEBm2obfcOaFoyt6&#10;TCjMsUvsHSL0bA/ek42A7Ca71YdYE2jvDzhFMRwwSz9rdPlLoti5ODzMDqtzYnLclLS7WW9u35Zy&#10;1RUXMKYPChzLPw2PUxsz/6oYLE4fYyJmAl4AmdT6vEawpn0w1pYgz5DaW2QnQbefzqvcP+F+ykrC&#10;2Pe+ZWkIpF1kyVNaLllluaPA8pcGq0a6L0qTbSRpbKsM7JVMSKl8uhBaT9kZpqm1Gbgsev4KnPIz&#10;VJVh/hfwjCjM4NMMdsYD/on96pEe8y8OjLqzBU/QDuXqizU0lcXS6QXlsX8eF/j1ne9+AAAA//8D&#10;AFBLAwQUAAYACAAAACEAV626ft4AAAAKAQAADwAAAGRycy9kb3ducmV2LnhtbEyP0UrDQBBF3wX/&#10;YRnBN7sxGikxm1IsVSlUsfYDpsmYBHdnQ3bTxr93xAd9nJnLmXOLxeSsOtIQOs8GrmcJKOLK1x03&#10;Bvbv66s5qBCRa7SeycAXBViU52cF5rU/8Rsdd7FRAuGQo4E2xj7XOlQtOQwz3xPL7cMPDqOMQ6Pr&#10;AU8Cd1anSXKnHXYsH1rs6aGl6nM3OgPpVDWZfdyMq81+vdq+PPPrEp+MubyYlvegIk3xLww/+qIO&#10;pTgd/Mh1UNbAbZJKlyiw7AaUBH4XB0lm2Rx0Wej/FcpvAAAA//8DAFBLAQItABQABgAIAAAAIQC2&#10;gziS/gAAAOEBAAATAAAAAAAAAAAAAAAAAAAAAABbQ29udGVudF9UeXBlc10ueG1sUEsBAi0AFAAG&#10;AAgAAAAhADj9If/WAAAAlAEAAAsAAAAAAAAAAAAAAAAALwEAAF9yZWxzLy5yZWxzUEsBAi0AFAAG&#10;AAgAAAAhAPjnlsXiAQAALwQAAA4AAAAAAAAAAAAAAAAALgIAAGRycy9lMm9Eb2MueG1sUEsBAi0A&#10;FAAGAAgAAAAhAFetun7eAAAACgEAAA8AAAAAAAAAAAAAAAAAPAQAAGRycy9kb3ducmV2LnhtbFBL&#10;BQYAAAAABAAEAPMAAABHBQAAAAA=&#10;" strokecolor="black [3213]" strokeweight=".5pt">
                <v:stroke endarrow="open" joinstyle="miter"/>
              </v:shape>
            </w:pict>
          </mc:Fallback>
        </mc:AlternateContent>
      </w:r>
    </w:p>
    <w:p w:rsidR="008B6AA2" w:rsidRDefault="008B6AA2" w:rsidP="008B6AA2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8B6AA2" w:rsidRDefault="008B6AA2" w:rsidP="008B6AA2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8B6AA2" w:rsidRDefault="008B6AA2" w:rsidP="008B6AA2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36E9A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SG" w:eastAsia="en-SG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C93312B" wp14:editId="75D21F5A">
                <wp:simplePos x="0" y="0"/>
                <wp:positionH relativeFrom="column">
                  <wp:posOffset>1516380</wp:posOffset>
                </wp:positionH>
                <wp:positionV relativeFrom="paragraph">
                  <wp:posOffset>0</wp:posOffset>
                </wp:positionV>
                <wp:extent cx="2374265" cy="771525"/>
                <wp:effectExtent l="0" t="0" r="12700" b="2857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771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B6AA2" w:rsidRDefault="008B6AA2" w:rsidP="008B6AA2">
                            <w:pP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>The search yielded a cumulative total of112 newspaper articles.</w:t>
                            </w:r>
                          </w:p>
                          <w:p w:rsidR="008B6AA2" w:rsidRDefault="008B6AA2" w:rsidP="008B6AA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93312B" id="_x0000_s1027" type="#_x0000_t202" style="position:absolute;margin-left:119.4pt;margin-top:0;width:186.95pt;height:60.75pt;z-index:251660288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hWjIwIAAEsEAAAOAAAAZHJzL2Uyb0RvYy54bWysVNtu2zAMfR+wfxD0vjjxkqY14hRdugwD&#10;ugvQ7gNoWY6FyaImKbG7rx8lp2l2wR6G+UEgReqQPCS9uh46zQ7SeYWm5LPJlDNpBNbK7Er+5WH7&#10;6pIzH8DUoNHIkj9Kz6/XL1+selvIHFvUtXSMQIwvelvyNgRbZJkXrezAT9BKQ8YGXQeBVLfLagc9&#10;oXc6y6fTi6xHV1uHQnpPt7ejka8TftNIET41jZeB6ZJTbiGdLp1VPLP1CoqdA9sqcUwD/iGLDpSh&#10;oCeoWwjA9k79BtUp4dBjEyYCuwybRgmZaqBqZtNfqrlvwcpUC5Hj7Ykm//9gxcfDZ8dUXfKcMwMd&#10;tehBDoG9wYHlkZ3e+oKc7i25hYGuqcupUm/vUHz1zOCmBbOTN85h30qoKbtZfJmdPR1xfASp+g9Y&#10;UxjYB0xAQ+O6SB2RwQiduvR46kxMRdBl/no5zy8WnAmyLZezRb5IIaB4em2dD+8kdiwKJXfU+YQO&#10;hzsfYjZQPLnEYB61qrdK66S4XbXRjh2ApmSbviP6T27asL7kVzH23yGm6fsTRKcCjbtWXckvT05Q&#10;RNremjoNYwClR5lS1ubIY6RuJDEM1ZAalkiOHFdYPxKxDsfppm0koUX3nbOeJrvk/tsenORMvzfU&#10;nKvZfB5XISnzxTInxZ1bqnMLGEFQJQ+cjeImpPWJDBi8oSY2KvH7nMkxZZrYRPtxu+JKnOvJ6/kf&#10;sP4BAAD//wMAUEsDBBQABgAIAAAAIQCNwPhs3QAAAAgBAAAPAAAAZHJzL2Rvd25yZXYueG1sTI/B&#10;TsMwEETvSPyDtUjcqJOglirEqVClXnojVNCjGy+x23gdxW6b/j3LCY6jGc28qVaT78UFx+gCKchn&#10;GQikNhhHnYLdx+ZpCSImTUb3gVDBDSOs6vu7SpcmXOkdL03qBJdQLLUCm9JQShlbi17HWRiQ2PsO&#10;o9eJ5dhJM+orl/teFlm2kF474gWrB1xbbE/N2SuIp3wz/wrHnd1vb7Y57t2n266VenyY3l5BJJzS&#10;Xxh+8RkdamY6hDOZKHoFxfOS0ZMCfsT2Ii9eQBw4V+RzkHUl/x+ofwAAAP//AwBQSwECLQAUAAYA&#10;CAAAACEAtoM4kv4AAADhAQAAEwAAAAAAAAAAAAAAAAAAAAAAW0NvbnRlbnRfVHlwZXNdLnhtbFBL&#10;AQItABQABgAIAAAAIQA4/SH/1gAAAJQBAAALAAAAAAAAAAAAAAAAAC8BAABfcmVscy8ucmVsc1BL&#10;AQItABQABgAIAAAAIQCUphWjIwIAAEsEAAAOAAAAAAAAAAAAAAAAAC4CAABkcnMvZTJvRG9jLnht&#10;bFBLAQItABQABgAIAAAAIQCNwPhs3QAAAAgBAAAPAAAAAAAAAAAAAAAAAH0EAABkcnMvZG93bnJl&#10;di54bWxQSwUGAAAAAAQABADzAAAAhwUAAAAA&#10;">
                <v:textbox>
                  <w:txbxContent>
                    <w:p w:rsidR="008B6AA2" w:rsidRDefault="008B6AA2" w:rsidP="008B6AA2">
                      <w:pPr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>The search yielded a cumulative total of112 newspaper articles.</w:t>
                      </w:r>
                    </w:p>
                    <w:p w:rsidR="008B6AA2" w:rsidRDefault="008B6AA2" w:rsidP="008B6AA2"/>
                  </w:txbxContent>
                </v:textbox>
              </v:shape>
            </w:pict>
          </mc:Fallback>
        </mc:AlternateContent>
      </w:r>
    </w:p>
    <w:p w:rsidR="008B6AA2" w:rsidRDefault="008B6AA2" w:rsidP="008B6AA2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8B6AA2" w:rsidRDefault="008B6AA2" w:rsidP="008B6AA2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SG" w:eastAsia="en-SG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909ACA5" wp14:editId="2330ED9D">
                <wp:simplePos x="0" y="0"/>
                <wp:positionH relativeFrom="column">
                  <wp:posOffset>2552700</wp:posOffset>
                </wp:positionH>
                <wp:positionV relativeFrom="paragraph">
                  <wp:posOffset>118110</wp:posOffset>
                </wp:positionV>
                <wp:extent cx="0" cy="3067050"/>
                <wp:effectExtent l="95250" t="0" r="76200" b="5715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670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7C5BE1B" id="Straight Arrow Connector 6" o:spid="_x0000_s1026" type="#_x0000_t32" style="position:absolute;margin-left:201pt;margin-top:9.3pt;width:0;height:241.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30sR4gEAADAEAAAOAAAAZHJzL2Uyb0RvYy54bWysU8GO0zAQvSPxD5bvNOkiCoqarlCX5YKg&#10;YuEDvI7dWLI91tg06d8zdtKUBYQE4uJk7Hnz5j2Pt7ejs+ykMBrwLV+vas6Ul9AZf2z51y/3L95w&#10;FpPwnbDgVcvPKvLb3fNn2yE06gZ6sJ1CRkV8bIbQ8j6l0FRVlL1yIq4gKE+HGtCJRCEeqw7FQNWd&#10;rW7qelMNgF1AkCpG2r2bDvmu1NdayfRJ66gSsy2n3lJZsayPea12W9EcUYTeyLkN8Q9dOGE8kS6l&#10;7kQS7BuaX0o5IxEi6LSS4CrQ2khVNJCadf2TmodeBFW0kDkxLDbF/1dWfjwdkJmu5RvOvHB0RQ8J&#10;hTn2ib1FhIHtwXuyEZBtsltDiA2B9v6AcxTDAbP0UaPLXxLFxuLweXFYjYnJaVPS7st687p+Vdyv&#10;rsCAMb1X4Fj+aXmc+1gaWBeHxelDTERNwAsgs1qf1wjWdPfG2hLkIVJ7i+wk6PrTuM4CCPckKwlj&#10;3/mOpXMg8SJrntNyySrrnRSWv3S2aqL7rDT5RpqmtsrEXsmElMqnC6H1lJ1hmlpbgHXR80fgnJ+h&#10;qkzz34AXRGEGnxawMx7wd+xXj/SUf3Fg0p0teITuXO6+WENjWSydn1Ce+x/jAr8+9N13AAAA//8D&#10;AFBLAwQUAAYACAAAACEA2ePJKd4AAAAKAQAADwAAAGRycy9kb3ducmV2LnhtbEyPwU7DMBBE70j8&#10;g7VI3KjdiEZViFNVVAVUCRClH7CNlyTCXkex04a/x4gDHHdmNPumXE3OihMNofOsYT5TIIhrbzpu&#10;NBzetzdLECEiG7SeScMXBVhVlxclFsaf+Y1O+9iIVMKhQA1tjH0hZahbchhmvidO3ocfHMZ0Do00&#10;A55TubMyUyqXDjtOH1rs6b6l+nM/Og3ZVDcL+7AbN7vDdvP88sSva3zU+vpqWt+BiDTFvzD84Cd0&#10;qBLT0Y9sgrAablWWtsRkLHMQKfArHDUs1DwHWZXy/4TqGwAA//8DAFBLAQItABQABgAIAAAAIQC2&#10;gziS/gAAAOEBAAATAAAAAAAAAAAAAAAAAAAAAABbQ29udGVudF9UeXBlc10ueG1sUEsBAi0AFAAG&#10;AAgAAAAhADj9If/WAAAAlAEAAAsAAAAAAAAAAAAAAAAALwEAAF9yZWxzLy5yZWxzUEsBAi0AFAAG&#10;AAgAAAAhAODfSxHiAQAAMAQAAA4AAAAAAAAAAAAAAAAALgIAAGRycy9lMm9Eb2MueG1sUEsBAi0A&#10;FAAGAAgAAAAhANnjySneAAAACgEAAA8AAAAAAAAAAAAAAAAAPAQAAGRycy9kb3ducmV2LnhtbFBL&#10;BQYAAAAABAAEAPMAAABHBQAAAAA=&#10;" strokecolor="black [3213]" strokeweight=".5pt">
                <v:stroke endarrow="open" joinstyle="miter"/>
              </v:shape>
            </w:pict>
          </mc:Fallback>
        </mc:AlternateContent>
      </w:r>
    </w:p>
    <w:p w:rsidR="008B6AA2" w:rsidRDefault="008B6AA2" w:rsidP="008B6AA2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8B6AA2" w:rsidRDefault="008B6AA2" w:rsidP="008B6AA2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36E9A">
        <w:rPr>
          <w:rFonts w:ascii="Times New Roman" w:hAnsi="Times New Roman"/>
          <w:noProof/>
          <w:lang w:val="en-SG" w:eastAsia="en-SG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718784D" wp14:editId="70CBFAC3">
                <wp:simplePos x="0" y="0"/>
                <wp:positionH relativeFrom="column">
                  <wp:posOffset>3872230</wp:posOffset>
                </wp:positionH>
                <wp:positionV relativeFrom="paragraph">
                  <wp:posOffset>203200</wp:posOffset>
                </wp:positionV>
                <wp:extent cx="2374265" cy="1403985"/>
                <wp:effectExtent l="0" t="0" r="12700" b="2603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B6AA2" w:rsidRDefault="008B6AA2" w:rsidP="008B6AA2">
                            <w:pPr>
                              <w:spacing w:after="0" w:line="240" w:lineRule="auto"/>
                              <w:jc w:val="both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>37 articles were eliminated because the length was shorter than 100 words or could not provide adequate information for the 55-item standardized data collection.</w:t>
                            </w:r>
                          </w:p>
                          <w:p w:rsidR="008B6AA2" w:rsidRDefault="008B6AA2" w:rsidP="008B6AA2">
                            <w:pPr>
                              <w:spacing w:after="0" w:line="240" w:lineRule="auto"/>
                              <w:jc w:val="both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  <w:p w:rsidR="008B6AA2" w:rsidRDefault="008B6AA2" w:rsidP="008B6AA2">
                            <w:pPr>
                              <w:spacing w:after="0" w:line="240" w:lineRule="auto"/>
                              <w:jc w:val="both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32 articles were eliminated as they were duplicate publications on the same day. </w:t>
                            </w:r>
                          </w:p>
                          <w:p w:rsidR="008B6AA2" w:rsidRDefault="008B6AA2" w:rsidP="008B6AA2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718784D" id="_x0000_s1028" type="#_x0000_t202" style="position:absolute;margin-left:304.9pt;margin-top:16pt;width:186.95pt;height:110.55pt;z-index:251662336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wnevJgIAAEwEAAAOAAAAZHJzL2Uyb0RvYy54bWysVNtu2zAMfR+wfxD0vthxkzYx4hRdugwD&#10;ugvQ7gNoWY6F6TZJiZ19/Sg5zbLbyzA/CKJIHZHnkF7dDkqSA3deGF3R6SSnhGtmGqF3Ff38tH21&#10;oMQH0A1Io3lFj9zT2/XLF6velrwwnZENdwRBtC97W9EuBFtmmWcdV+AnxnKNztY4BQFNt8saBz2i&#10;K5kVeX6d9cY11hnGvcfT+9FJ1wm/bTkLH9vW80BkRTG3kFaX1jqu2XoF5c6B7QQ7pQH/kIUCofHR&#10;M9Q9BCB7J36DUoI5400bJsyozLStYDzVgNVM81+qeezA8lQLkuPtmSb//2DZh8MnR0RT0RklGhRK&#10;9MSHQF6bgRSRnd76EoMeLYaFAY9R5VSptw+GffFEm00HesfvnDN9x6HB7KbxZnZxdcTxEaTu35sG&#10;n4F9MAloaJ2K1CEZBNFRpeNZmZgKw8Pi6mZWXM8pYeibzvKr5WKe3oDy+bp1PrzlRpG4qahD6RM8&#10;HB58iOlA+RwSX/NGimYrpEyG29Ub6cgBsE226Tuh/xQmNekrupwX85GBv0Lk6fsThBIB+10KVdHF&#10;OQjKyNsb3aRuDCDkuMeUpT4RGbkbWQxDPSTFzvrUpjkis86M7Y3jiJvOuG+U9NjaFfVf9+A4JfKd&#10;RnWW09kszkIyZvObAg136akvPaAZQlU0UDJuNyHNT+LN3qGKW5H4jXKPmZxSxpZNtJ/GK87EpZ2i&#10;fvwE1t8BAAD//wMAUEsDBBQABgAIAAAAIQDk15uJ3wAAAAoBAAAPAAAAZHJzL2Rvd25yZXYueG1s&#10;TI9BT4NAFITvJv6HzTPxZpeC0hZ5NA3Ra5O2Jl5f2VdA2V1kF4r/3vWkx8lMZr7Jt7PuxMSDa61B&#10;WC4iEGwqq1pTI7ydXh/WIJwno6izhhG+2cG2uL3JKVP2ag48HX0tQolxGSE03veZlK5qWJNb2J5N&#10;8C520OSDHGqpBrqGct3JOIpSqak1YaGhnsuGq8/jqBHGU7mbDmX88T7t1eM+fSFN3Rfi/d28ewbh&#10;efZ/YfjFD+hQBKazHY1yokNIo01A9whJHD6FwGadrECcEeKnZAmyyOX/C8UPAAAA//8DAFBLAQIt&#10;ABQABgAIAAAAIQC2gziS/gAAAOEBAAATAAAAAAAAAAAAAAAAAAAAAABbQ29udGVudF9UeXBlc10u&#10;eG1sUEsBAi0AFAAGAAgAAAAhADj9If/WAAAAlAEAAAsAAAAAAAAAAAAAAAAALwEAAF9yZWxzLy5y&#10;ZWxzUEsBAi0AFAAGAAgAAAAhALzCd68mAgAATAQAAA4AAAAAAAAAAAAAAAAALgIAAGRycy9lMm9E&#10;b2MueG1sUEsBAi0AFAAGAAgAAAAhAOTXm4nfAAAACgEAAA8AAAAAAAAAAAAAAAAAgAQAAGRycy9k&#10;b3ducmV2LnhtbFBLBQYAAAAABAAEAPMAAACMBQAAAAA=&#10;">
                <v:textbox style="mso-fit-shape-to-text:t">
                  <w:txbxContent>
                    <w:p w:rsidR="008B6AA2" w:rsidRDefault="008B6AA2" w:rsidP="008B6AA2">
                      <w:pPr>
                        <w:spacing w:after="0" w:line="240" w:lineRule="auto"/>
                        <w:jc w:val="both"/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>37 articles were eliminated because the length was shorter than 100 words or could not provide adequate information for the 55-item standardized data collection.</w:t>
                      </w:r>
                    </w:p>
                    <w:p w:rsidR="008B6AA2" w:rsidRDefault="008B6AA2" w:rsidP="008B6AA2">
                      <w:pPr>
                        <w:spacing w:after="0" w:line="240" w:lineRule="auto"/>
                        <w:jc w:val="both"/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</w:pPr>
                    </w:p>
                    <w:p w:rsidR="008B6AA2" w:rsidRDefault="008B6AA2" w:rsidP="008B6AA2">
                      <w:pPr>
                        <w:spacing w:after="0" w:line="240" w:lineRule="auto"/>
                        <w:jc w:val="both"/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 xml:space="preserve">32 articles were eliminated as they were duplicate publications on the same day. </w:t>
                      </w:r>
                    </w:p>
                    <w:p w:rsidR="008B6AA2" w:rsidRDefault="008B6AA2" w:rsidP="008B6AA2"/>
                  </w:txbxContent>
                </v:textbox>
              </v:shape>
            </w:pict>
          </mc:Fallback>
        </mc:AlternateContent>
      </w:r>
    </w:p>
    <w:p w:rsidR="008B6AA2" w:rsidRDefault="008B6AA2" w:rsidP="008B6AA2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8B6AA2" w:rsidRDefault="008B6AA2" w:rsidP="008B6AA2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SG" w:eastAsia="en-SG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C5FEE0B" wp14:editId="673C08B7">
                <wp:simplePos x="0" y="0"/>
                <wp:positionH relativeFrom="column">
                  <wp:posOffset>2552700</wp:posOffset>
                </wp:positionH>
                <wp:positionV relativeFrom="paragraph">
                  <wp:posOffset>194310</wp:posOffset>
                </wp:positionV>
                <wp:extent cx="1323975" cy="0"/>
                <wp:effectExtent l="0" t="76200" r="28575" b="11430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2397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220C6F" id="Straight Arrow Connector 7" o:spid="_x0000_s1026" type="#_x0000_t32" style="position:absolute;margin-left:201pt;margin-top:15.3pt;width:104.25pt;height: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QXqm4gEAADAEAAAOAAAAZHJzL2Uyb0RvYy54bWysU9uO0zAQfUfiHyy/0yRdQaFqukJdlhcE&#10;1S58gNexG0u2xxqbJv17xm6acpMQiBcnY8+ZM+d4vLkdnWVHhdGAb3mzqDlTXkJn/KHlXz7fv3jN&#10;WUzCd8KCVy0/qchvt8+fbYawVkvowXYKGRXxcT2ElvcphXVVRdkrJ+ICgvJ0qAGdSBTioepQDFTd&#10;2WpZ16+qAbALCFLFSLt350O+LfW1VjJ90jqqxGzLqbdUVizrU16r7UasDyhCb+TUhviHLpwwnkjn&#10;UnciCfYVzS+lnJEIEXRaSHAVaG2kKhpITVP/pOaxF0EVLWRODLNN8f+VlR+Pe2Sma/mKMy8cXdFj&#10;QmEOfWJvEWFgO/CebARkq+zWEOKaQDu/xymKYY9Z+qjR5S+JYmNx+DQ7rMbEJG02N8ubN6uXnMnL&#10;WXUFBozpvQLH8k/L49TH3EBTHBbHDzERNQEvgMxqfV4jWNPdG2tLkIdI7Syyo6DrT2OTBRDuh6wk&#10;jH3nO5ZOgcSLrHlKyyWrrPessPylk1VnugelybesqbRVJvZKJqRUPl0IrafsDNPU2gys/wyc8jNU&#10;lWn+G/CMKMzg0wx2xgP+jv3qkT7nXxw4684WPEF3KndfrKGxLJZOTyjP/fdxgV8f+vYbAAAA//8D&#10;AFBLAwQUAAYACAAAACEAV0NGQd4AAAAJAQAADwAAAGRycy9kb3ducmV2LnhtbEyPwU7DMBBE70j8&#10;g7VI3KjdQCMU4lQVVQFVAkTpB2zjJYmw11HstOHvMeIAx9kZzb4pl5Oz4khD6DxrmM8UCOLam44b&#10;Dfv3zdUtiBCRDVrPpOGLAiyr87MSC+NP/EbHXWxEKuFQoIY2xr6QMtQtOQwz3xMn78MPDmOSQyPN&#10;gKdU7qzMlMqlw47ThxZ7um+p/tyNTkM21c3CPmzH9Xa/WT+/PPHrCh+1vryYVncgIk3xLww/+Akd&#10;qsR08CObIKyGG5WlLVHDtcpBpEA+VwsQh9+DrEr5f0H1DQAA//8DAFBLAQItABQABgAIAAAAIQC2&#10;gziS/gAAAOEBAAATAAAAAAAAAAAAAAAAAAAAAABbQ29udGVudF9UeXBlc10ueG1sUEsBAi0AFAAG&#10;AAgAAAAhADj9If/WAAAAlAEAAAsAAAAAAAAAAAAAAAAALwEAAF9yZWxzLy5yZWxzUEsBAi0AFAAG&#10;AAgAAAAhAPdBeqbiAQAAMAQAAA4AAAAAAAAAAAAAAAAALgIAAGRycy9lMm9Eb2MueG1sUEsBAi0A&#10;FAAGAAgAAAAhAFdDRkHeAAAACQEAAA8AAAAAAAAAAAAAAAAAPAQAAGRycy9kb3ducmV2LnhtbFBL&#10;BQYAAAAABAAEAPMAAABHBQAAAAA=&#10;" strokecolor="black [3213]" strokeweight=".5pt">
                <v:stroke endarrow="open" joinstyle="miter"/>
              </v:shape>
            </w:pict>
          </mc:Fallback>
        </mc:AlternateContent>
      </w:r>
    </w:p>
    <w:p w:rsidR="008B6AA2" w:rsidRDefault="008B6AA2" w:rsidP="008B6AA2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8B6AA2" w:rsidRDefault="008B6AA2" w:rsidP="008B6AA2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8B6AA2" w:rsidRPr="00520CD4" w:rsidRDefault="008B6AA2" w:rsidP="008B6AA2">
      <w:pPr>
        <w:rPr>
          <w:rFonts w:ascii="Times New Roman" w:hAnsi="Times New Roman"/>
        </w:rPr>
      </w:pPr>
      <w:r w:rsidRPr="00036E9A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SG" w:eastAsia="en-SG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52743D4" wp14:editId="4E61CC58">
                <wp:simplePos x="0" y="0"/>
                <wp:positionH relativeFrom="column">
                  <wp:posOffset>1671955</wp:posOffset>
                </wp:positionH>
                <wp:positionV relativeFrom="paragraph">
                  <wp:posOffset>820420</wp:posOffset>
                </wp:positionV>
                <wp:extent cx="2374265" cy="1403985"/>
                <wp:effectExtent l="0" t="0" r="12700" b="26035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B6AA2" w:rsidRDefault="008B6AA2" w:rsidP="008B6AA2">
                            <w:pPr>
                              <w:spacing w:after="0" w:line="240" w:lineRule="auto"/>
                              <w:jc w:val="both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43 articles were included for analyses. </w:t>
                            </w:r>
                          </w:p>
                          <w:p w:rsidR="008B6AA2" w:rsidRDefault="008B6AA2" w:rsidP="008B6AA2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52743D4" id="_x0000_s1029" type="#_x0000_t202" style="position:absolute;margin-left:131.65pt;margin-top:64.6pt;width:186.95pt;height:110.55pt;z-index:251661312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E9kJgIAAEwEAAAOAAAAZHJzL2Uyb0RvYy54bWysVNtu2zAMfR+wfxD0vthxkjYx4hRdugwD&#10;ugvQ7gMYWY6F6TZJid19/SjZzbLbyzA/CKJIHZHnkF7f9EqSE3deGF3R6SSnhGtmaqEPFf38uHu1&#10;pMQH0DVIo3lFn7inN5uXL9adLXlhWiNr7giCaF92tqJtCLbMMs9arsBPjOUanY1xCgKa7pDVDjpE&#10;VzIr8vwq64yrrTOMe4+nd4OTbhJ+03AWPjaN54HIimJuIa0urfu4Zps1lAcHthVsTAP+IQsFQuOj&#10;Z6g7CECOTvwGpQRzxpsmTJhRmWkawXiqAauZ5r9U89CC5akWJMfbM03+/8GyD6dPjoi6ojNKNCiU&#10;6JH3gbw2PSkiO531JQY9WAwLPR6jyqlSb+8N++KJNtsW9IHfOme6lkON2U3jzezi6oDjI8i+e29q&#10;fAaOwSSgvnEqUodkEERHlZ7OysRUGB4Ws+t5cbWghKFvOs9nq+UivQHl83XrfHjLjSJxU1GH0id4&#10;ON37ENOB8jkkvuaNFPVOSJkMd9hvpSMnwDbZpW9E/ylMatJVdLUoFgMDf4XI0/cnCCUC9rsUqqLL&#10;cxCUkbc3uk7dGEDIYY8pSz0SGbkbWAz9vh8VG/XZm/oJmXVmaG8cR9y0xn2jpMPWrqj/egTHKZHv&#10;NKqzms7ncRaSMV9cF2i4S8/+0gOaIVRFAyXDdhvS/CTe7C2quBOJ3yj3kMmYMrZson0crzgTl3aK&#10;+vET2HwHAAD//wMAUEsDBBQABgAIAAAAIQCAQuVK3gAAAAsBAAAPAAAAZHJzL2Rvd25yZXYueG1s&#10;TI/LTsMwEEX3SPyDNUjsqIMNAUKcqopgW6ktEttpbJKAHyF20vD3DKuym9E9unOmXC/OstmMsQ9e&#10;we0qA2Z8E3TvWwVvh9ebR2AxoddogzcKfkyEdXV5UWKhw8nvzLxPLaMSHwtU0KU0FJzHpjMO4yoM&#10;xlP2EUaHidax5XrEE5U7y0WW5dxh7+lCh4OpO9N87SenYDrUm3lXi8/3eavvtvkLOrTfSl1fLZtn&#10;YMks6QzDnz6pQ0VOxzB5HZlVIHIpCaVAPAlgROTygYajAnmfSeBVyf//UP0CAAD//wMAUEsBAi0A&#10;FAAGAAgAAAAhALaDOJL+AAAA4QEAABMAAAAAAAAAAAAAAAAAAAAAAFtDb250ZW50X1R5cGVzXS54&#10;bWxQSwECLQAUAAYACAAAACEAOP0h/9YAAACUAQAACwAAAAAAAAAAAAAAAAAvAQAAX3JlbHMvLnJl&#10;bHNQSwECLQAUAAYACAAAACEAAwRPZCYCAABMBAAADgAAAAAAAAAAAAAAAAAuAgAAZHJzL2Uyb0Rv&#10;Yy54bWxQSwECLQAUAAYACAAAACEAgELlSt4AAAALAQAADwAAAAAAAAAAAAAAAACABAAAZHJzL2Rv&#10;d25yZXYueG1sUEsFBgAAAAAEAAQA8wAAAIsFAAAAAA==&#10;">
                <v:textbox style="mso-fit-shape-to-text:t">
                  <w:txbxContent>
                    <w:p w:rsidR="008B6AA2" w:rsidRDefault="008B6AA2" w:rsidP="008B6AA2">
                      <w:pPr>
                        <w:spacing w:after="0" w:line="240" w:lineRule="auto"/>
                        <w:jc w:val="both"/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 xml:space="preserve">43 articles were included for analyses. </w:t>
                      </w:r>
                    </w:p>
                    <w:p w:rsidR="008B6AA2" w:rsidRDefault="008B6AA2" w:rsidP="008B6AA2"/>
                  </w:txbxContent>
                </v:textbox>
              </v:shape>
            </w:pict>
          </mc:Fallback>
        </mc:AlternateContent>
      </w:r>
    </w:p>
    <w:p w:rsidR="008B6AA2" w:rsidRPr="00326095" w:rsidRDefault="008B6AA2" w:rsidP="008B6AA2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066338" w:rsidRDefault="00066338"/>
    <w:sectPr w:rsidR="00066338" w:rsidSect="00CE691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1C0E" w:rsidRDefault="009C1C0E">
      <w:pPr>
        <w:spacing w:after="0" w:line="240" w:lineRule="auto"/>
      </w:pPr>
      <w:r>
        <w:separator/>
      </w:r>
    </w:p>
  </w:endnote>
  <w:endnote w:type="continuationSeparator" w:id="0">
    <w:p w:rsidR="009C1C0E" w:rsidRDefault="009C1C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18B9" w:rsidRDefault="009C1C0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50811146"/>
    </w:sdtPr>
    <w:sdtEndPr/>
    <w:sdtContent>
      <w:p w:rsidR="00C918B9" w:rsidRDefault="008B6A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0DA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918B9" w:rsidRDefault="009C1C0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18B9" w:rsidRDefault="009C1C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1C0E" w:rsidRDefault="009C1C0E">
      <w:pPr>
        <w:spacing w:after="0" w:line="240" w:lineRule="auto"/>
      </w:pPr>
      <w:r>
        <w:separator/>
      </w:r>
    </w:p>
  </w:footnote>
  <w:footnote w:type="continuationSeparator" w:id="0">
    <w:p w:rsidR="009C1C0E" w:rsidRDefault="009C1C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18B9" w:rsidRDefault="009C1C0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18B9" w:rsidRDefault="009C1C0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18B9" w:rsidRDefault="009C1C0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AA2"/>
    <w:rsid w:val="00066338"/>
    <w:rsid w:val="001D0DAA"/>
    <w:rsid w:val="008B6AA2"/>
    <w:rsid w:val="009C1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29417B-AB77-420C-864F-0D0CDF240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6AA2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B6A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6AA2"/>
    <w:rPr>
      <w:rFonts w:ascii="Calibri" w:eastAsia="Calibri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qFormat/>
    <w:rsid w:val="008B6A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6AA2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vyn Zhang</dc:creator>
  <cp:keywords/>
  <dc:description/>
  <cp:lastModifiedBy>Melvyn Zhang</cp:lastModifiedBy>
  <cp:revision>2</cp:revision>
  <dcterms:created xsi:type="dcterms:W3CDTF">2017-02-22T06:21:00Z</dcterms:created>
  <dcterms:modified xsi:type="dcterms:W3CDTF">2017-02-23T01:28:00Z</dcterms:modified>
</cp:coreProperties>
</file>